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7E8" w:rsidRPr="000637E8" w:rsidRDefault="000637E8" w:rsidP="000637E8">
      <w:pPr>
        <w:spacing w:after="0"/>
        <w:jc w:val="both"/>
        <w:rPr>
          <w:b/>
          <w:sz w:val="24"/>
          <w:szCs w:val="24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004"/>
        <w:gridCol w:w="2469"/>
        <w:gridCol w:w="2769"/>
      </w:tblGrid>
      <w:tr w:rsidR="000637E8" w:rsidRPr="000637E8" w:rsidTr="000637E8">
        <w:trPr>
          <w:trHeight w:val="315"/>
        </w:trPr>
        <w:tc>
          <w:tcPr>
            <w:tcW w:w="216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7B3968">
              <w:rPr>
                <w:rFonts w:ascii="Calibri" w:eastAsia="Times New Roman" w:hAnsi="Calibri" w:cs="Times New Roman"/>
                <w:color w:val="000000"/>
              </w:rPr>
              <w:t xml:space="preserve">Characteristics 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b/>
                <w:bCs/>
                <w:color w:val="000000"/>
              </w:rPr>
              <w:t>Missing data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FB58AD" w:rsidP="000637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 w:rsidR="000637E8" w:rsidRPr="000637E8">
              <w:rPr>
                <w:rFonts w:ascii="Calibri" w:eastAsia="Times New Roman" w:hAnsi="Calibri" w:cs="Times New Roman"/>
                <w:b/>
                <w:bCs/>
                <w:color w:val="000000"/>
              </w:rPr>
              <w:t>omplete data</w:t>
            </w:r>
          </w:p>
        </w:tc>
      </w:tr>
      <w:tr w:rsidR="000637E8" w:rsidRPr="000637E8" w:rsidTr="000637E8">
        <w:trPr>
          <w:trHeight w:val="315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Overall    No. 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190,411 (12.81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1,296,346 (87.19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Age (years) median (iqr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19  (8 - 31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15 (7 - 32)</w:t>
            </w:r>
          </w:p>
        </w:tc>
      </w:tr>
      <w:tr w:rsidR="00F65A2E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A2E" w:rsidRPr="000637E8" w:rsidRDefault="00F65A2E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VI </w:t>
            </w:r>
            <w:r w:rsidR="00DD2AE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A2E" w:rsidRDefault="00DD2AED" w:rsidP="00DD2A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6 (0.326-0.393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A2E" w:rsidRDefault="00DD2AED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0(0.336-0.397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Male        No. 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466A3C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,823 (48.16</w:t>
            </w:r>
            <w:r w:rsidR="000637E8"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466A3C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1,641 (46.70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b/>
                <w:bCs/>
                <w:color w:val="000000"/>
              </w:rPr>
              <w:t>Missing by locations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765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Ch</w:t>
            </w:r>
            <w:r w:rsidR="007651BE">
              <w:rPr>
                <w:rFonts w:ascii="Calibri" w:eastAsia="Times New Roman" w:hAnsi="Calibri" w:cs="Times New Roman"/>
                <w:color w:val="000000"/>
              </w:rPr>
              <w:t>onyi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="00B85729"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No. 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573CDF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178 (14.80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573CDF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5,829 (16.65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Gede              </w:t>
            </w:r>
            <w:r w:rsidR="00B85729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 No. 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7E8" w:rsidRPr="000637E8" w:rsidRDefault="00573CDF" w:rsidP="00573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,649</w:t>
            </w:r>
            <w:r w:rsidR="000637E8" w:rsidRPr="000637E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0637E8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0637E8" w:rsidRPr="000637E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7.69</w:t>
            </w:r>
            <w:r w:rsidR="000637E8"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573CDF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,598  (8.38</w:t>
            </w:r>
            <w:r w:rsidR="00466A3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B857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Jaribuni          </w:t>
            </w:r>
            <w:r w:rsidR="00B85729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No.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4D3766" w:rsidP="004D37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,904</w:t>
            </w:r>
            <w:r w:rsidR="000637E8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="00466A3C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.15</w:t>
            </w:r>
            <w:r w:rsidR="000637E8"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4D3766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,616  (5.45</w:t>
            </w:r>
            <w:r w:rsidR="00466A3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B857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Junju               </w:t>
            </w:r>
            <w:r w:rsidR="00B85729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No.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466A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23,470 (</w:t>
            </w:r>
            <w:r w:rsidR="00466A3C">
              <w:rPr>
                <w:rFonts w:ascii="Calibri" w:eastAsia="Times New Roman" w:hAnsi="Calibri" w:cs="Times New Roman"/>
                <w:color w:val="000000"/>
              </w:rPr>
              <w:t>12.33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466A3C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,654 (11.62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Mtwapa          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No.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8F1B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9,870 </w:t>
            </w:r>
            <w:r w:rsidR="00B85729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F1B42">
              <w:rPr>
                <w:rFonts w:ascii="Calibri" w:eastAsia="Times New Roman" w:hAnsi="Calibri" w:cs="Times New Roman"/>
                <w:color w:val="000000"/>
              </w:rPr>
              <w:t>5.18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8F1B42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,074  (4.87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Ngerenya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No. 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8F1B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9,834</w:t>
            </w:r>
            <w:r w:rsidR="00B85729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F1B42">
              <w:rPr>
                <w:rFonts w:ascii="Calibri" w:eastAsia="Times New Roman" w:hAnsi="Calibri" w:cs="Times New Roman"/>
                <w:color w:val="000000"/>
              </w:rPr>
              <w:t>5.16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8F1B42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,737  (6.15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Roka                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No. 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8F1B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11,714 (</w:t>
            </w:r>
            <w:r w:rsidR="008F1B42">
              <w:rPr>
                <w:rFonts w:ascii="Calibri" w:eastAsia="Times New Roman" w:hAnsi="Calibri" w:cs="Times New Roman"/>
                <w:color w:val="000000"/>
              </w:rPr>
              <w:t>6.15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8F1B42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,215  (</w:t>
            </w:r>
            <w:r w:rsidR="00F65A2E">
              <w:rPr>
                <w:rFonts w:ascii="Calibri" w:eastAsia="Times New Roman" w:hAnsi="Calibri" w:cs="Times New Roman"/>
                <w:color w:val="000000"/>
              </w:rPr>
              <w:t>6.7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0637E8" w:rsidRPr="000637E8" w:rsidTr="000637E8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Sokoke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No. (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8F1B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5,251 </w:t>
            </w:r>
            <w:r w:rsidR="00B85729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F1B42">
              <w:rPr>
                <w:rFonts w:ascii="Calibri" w:eastAsia="Times New Roman" w:hAnsi="Calibri" w:cs="Times New Roman"/>
                <w:color w:val="000000"/>
              </w:rPr>
              <w:t>2.76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F65A2E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,089  (3.40)</w:t>
            </w:r>
          </w:p>
        </w:tc>
      </w:tr>
      <w:tr w:rsidR="000637E8" w:rsidRPr="000637E8" w:rsidTr="004D3766">
        <w:trPr>
          <w:trHeight w:val="300"/>
        </w:trPr>
        <w:tc>
          <w:tcPr>
            <w:tcW w:w="2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Takaungu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No. (%)</w:t>
            </w:r>
          </w:p>
        </w:tc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8F1B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>16,751 (</w:t>
            </w:r>
            <w:r w:rsidR="008F1B42">
              <w:rPr>
                <w:rFonts w:ascii="Calibri" w:eastAsia="Times New Roman" w:hAnsi="Calibri" w:cs="Times New Roman"/>
                <w:color w:val="000000"/>
              </w:rPr>
              <w:t>8.80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F65A2E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,710  (10.62)</w:t>
            </w:r>
          </w:p>
        </w:tc>
      </w:tr>
      <w:tr w:rsidR="000637E8" w:rsidRPr="000637E8" w:rsidTr="004D3766">
        <w:trPr>
          <w:trHeight w:val="300"/>
        </w:trPr>
        <w:tc>
          <w:tcPr>
            <w:tcW w:w="2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0637E8" w:rsidP="00063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Tezo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3CDF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0637E8">
              <w:rPr>
                <w:rFonts w:ascii="Calibri" w:eastAsia="Times New Roman" w:hAnsi="Calibri" w:cs="Times New Roman"/>
                <w:color w:val="000000"/>
              </w:rPr>
              <w:t>No. (%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4D3766" w:rsidP="008F1B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,790</w:t>
            </w:r>
            <w:r w:rsidR="000637E8" w:rsidRPr="000637E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32.98</w:t>
            </w:r>
            <w:r w:rsidR="000637E8" w:rsidRPr="000637E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7E8" w:rsidRPr="000637E8" w:rsidRDefault="004D3766" w:rsidP="00F65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8,822  (26.</w:t>
            </w:r>
            <w:r w:rsidR="00F65A2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F65A2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</w:tbl>
    <w:p w:rsidR="00F92C21" w:rsidRDefault="00F92C21" w:rsidP="00884C53">
      <w:pPr>
        <w:spacing w:after="0"/>
        <w:jc w:val="both"/>
        <w:rPr>
          <w:rFonts w:cs="Times New Roman"/>
          <w:b/>
          <w:sz w:val="24"/>
          <w:szCs w:val="24"/>
        </w:rPr>
      </w:pPr>
    </w:p>
    <w:p w:rsidR="00F03E7B" w:rsidRDefault="00F03E7B" w:rsidP="00884C53">
      <w:pPr>
        <w:spacing w:after="0"/>
        <w:jc w:val="both"/>
        <w:rPr>
          <w:rFonts w:cs="Times New Roman"/>
          <w:b/>
          <w:sz w:val="24"/>
          <w:szCs w:val="24"/>
        </w:rPr>
      </w:pPr>
    </w:p>
    <w:sectPr w:rsidR="00F03E7B" w:rsidSect="00101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0ECE" w:rsidRDefault="00D90ECE" w:rsidP="00B85729">
      <w:pPr>
        <w:spacing w:after="0" w:line="240" w:lineRule="auto"/>
      </w:pPr>
      <w:r>
        <w:separator/>
      </w:r>
    </w:p>
  </w:endnote>
  <w:endnote w:type="continuationSeparator" w:id="0">
    <w:p w:rsidR="00D90ECE" w:rsidRDefault="00D90ECE" w:rsidP="00B85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0ECE" w:rsidRDefault="00D90ECE" w:rsidP="00B85729">
      <w:pPr>
        <w:spacing w:after="0" w:line="240" w:lineRule="auto"/>
      </w:pPr>
      <w:r>
        <w:separator/>
      </w:r>
    </w:p>
  </w:footnote>
  <w:footnote w:type="continuationSeparator" w:id="0">
    <w:p w:rsidR="00D90ECE" w:rsidRDefault="00D90ECE" w:rsidP="00B85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3C9"/>
    <w:rsid w:val="00013EA9"/>
    <w:rsid w:val="000637E8"/>
    <w:rsid w:val="00101B59"/>
    <w:rsid w:val="00164B07"/>
    <w:rsid w:val="00185C0C"/>
    <w:rsid w:val="001D15F7"/>
    <w:rsid w:val="001E6363"/>
    <w:rsid w:val="00231F5B"/>
    <w:rsid w:val="00271DB8"/>
    <w:rsid w:val="002722E4"/>
    <w:rsid w:val="00281CBC"/>
    <w:rsid w:val="002E6A07"/>
    <w:rsid w:val="003077C9"/>
    <w:rsid w:val="00327D9E"/>
    <w:rsid w:val="003811E7"/>
    <w:rsid w:val="003C7552"/>
    <w:rsid w:val="003E09CD"/>
    <w:rsid w:val="00400C9C"/>
    <w:rsid w:val="004130B9"/>
    <w:rsid w:val="00466A3C"/>
    <w:rsid w:val="004732BD"/>
    <w:rsid w:val="004A0C0F"/>
    <w:rsid w:val="004D3766"/>
    <w:rsid w:val="00565260"/>
    <w:rsid w:val="00573CDF"/>
    <w:rsid w:val="005B4A6D"/>
    <w:rsid w:val="005F765B"/>
    <w:rsid w:val="006126E5"/>
    <w:rsid w:val="006369CD"/>
    <w:rsid w:val="006610FC"/>
    <w:rsid w:val="00677417"/>
    <w:rsid w:val="006C6ABA"/>
    <w:rsid w:val="006E55F6"/>
    <w:rsid w:val="006F6A4C"/>
    <w:rsid w:val="00742A6A"/>
    <w:rsid w:val="007651BE"/>
    <w:rsid w:val="007707F0"/>
    <w:rsid w:val="00771356"/>
    <w:rsid w:val="007813F7"/>
    <w:rsid w:val="007A5DF3"/>
    <w:rsid w:val="007B3968"/>
    <w:rsid w:val="00862B89"/>
    <w:rsid w:val="00884C53"/>
    <w:rsid w:val="008A48A4"/>
    <w:rsid w:val="008B3545"/>
    <w:rsid w:val="008F1B42"/>
    <w:rsid w:val="0094502D"/>
    <w:rsid w:val="009475F6"/>
    <w:rsid w:val="009603C9"/>
    <w:rsid w:val="009A652C"/>
    <w:rsid w:val="009B7E37"/>
    <w:rsid w:val="009C33DC"/>
    <w:rsid w:val="00A65554"/>
    <w:rsid w:val="00A66CC3"/>
    <w:rsid w:val="00AA2742"/>
    <w:rsid w:val="00AC4506"/>
    <w:rsid w:val="00AD294D"/>
    <w:rsid w:val="00AD3A82"/>
    <w:rsid w:val="00AF08B8"/>
    <w:rsid w:val="00B34CEC"/>
    <w:rsid w:val="00B52F08"/>
    <w:rsid w:val="00B85729"/>
    <w:rsid w:val="00BC0D09"/>
    <w:rsid w:val="00BE6A12"/>
    <w:rsid w:val="00BF5919"/>
    <w:rsid w:val="00C243BE"/>
    <w:rsid w:val="00CD06F4"/>
    <w:rsid w:val="00CE0CF9"/>
    <w:rsid w:val="00CE62C4"/>
    <w:rsid w:val="00D36868"/>
    <w:rsid w:val="00D55E9D"/>
    <w:rsid w:val="00D90C95"/>
    <w:rsid w:val="00D90ECE"/>
    <w:rsid w:val="00D910D9"/>
    <w:rsid w:val="00DC269F"/>
    <w:rsid w:val="00DD2AED"/>
    <w:rsid w:val="00DE13AF"/>
    <w:rsid w:val="00E4677D"/>
    <w:rsid w:val="00EA67AF"/>
    <w:rsid w:val="00EB5AFC"/>
    <w:rsid w:val="00F03E7B"/>
    <w:rsid w:val="00F63010"/>
    <w:rsid w:val="00F65A2E"/>
    <w:rsid w:val="00F7116C"/>
    <w:rsid w:val="00F92C21"/>
    <w:rsid w:val="00FB58AD"/>
    <w:rsid w:val="00FC29DF"/>
    <w:rsid w:val="00FE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748D6B-2A72-4F9F-95D4-91FB5A21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3C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03C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03C9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603C9"/>
    <w:pPr>
      <w:spacing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9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919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5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7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5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72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0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Bejon</dc:creator>
  <cp:lastModifiedBy>Polycarp Mogeni</cp:lastModifiedBy>
  <cp:revision>2</cp:revision>
  <dcterms:created xsi:type="dcterms:W3CDTF">2016-04-28T09:29:00Z</dcterms:created>
  <dcterms:modified xsi:type="dcterms:W3CDTF">2016-04-28T09:29:00Z</dcterms:modified>
</cp:coreProperties>
</file>